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AB9" w:rsidRDefault="00007AB9" w:rsidP="00007AB9"/>
    <w:tbl>
      <w:tblPr>
        <w:tblW w:w="1696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799"/>
        <w:gridCol w:w="1327"/>
        <w:gridCol w:w="2043"/>
        <w:gridCol w:w="225"/>
        <w:gridCol w:w="2552"/>
        <w:gridCol w:w="256"/>
        <w:gridCol w:w="3595"/>
        <w:gridCol w:w="3174"/>
      </w:tblGrid>
      <w:tr w:rsidR="00007AB9" w:rsidRPr="00007AB9" w:rsidTr="00CD0DE4">
        <w:trPr>
          <w:trHeight w:val="300"/>
        </w:trPr>
        <w:tc>
          <w:tcPr>
            <w:tcW w:w="37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07AB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3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07AB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03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07AB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07AB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07AB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007AB9" w:rsidRPr="00007AB9" w:rsidTr="00CD0DE4">
        <w:trPr>
          <w:trHeight w:val="312"/>
        </w:trPr>
        <w:tc>
          <w:tcPr>
            <w:tcW w:w="1696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1502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proofErr w:type="spellStart"/>
            <w:proofErr w:type="gramStart"/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eTable</w:t>
            </w:r>
            <w:proofErr w:type="spellEnd"/>
            <w:proofErr w:type="gramEnd"/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4. Factorial ANOVA-Association of healthy lifestyle behaviours adjusted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ociodemographic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and MI risk factors with MI knowledge </w:t>
            </w:r>
          </w:p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cores among respondents</w:t>
            </w:r>
          </w:p>
        </w:tc>
      </w:tr>
      <w:tr w:rsidR="00007AB9" w:rsidRPr="00007AB9" w:rsidTr="00CD0DE4">
        <w:trPr>
          <w:trHeight w:val="323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07AB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07AB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07AB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007AB9" w:rsidRPr="00007AB9" w:rsidTr="00CD0DE4">
        <w:trPr>
          <w:trHeight w:val="32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I symptom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07AB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I risk factors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4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Public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utpati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ublic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utpatient</w:t>
            </w:r>
          </w:p>
        </w:tc>
      </w:tr>
      <w:tr w:rsidR="00007AB9" w:rsidRPr="00007AB9" w:rsidTr="00CD0DE4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±SD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±SD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±SD</w:t>
            </w:r>
            <w:proofErr w:type="spellEnd"/>
          </w:p>
        </w:tc>
        <w:tc>
          <w:tcPr>
            <w:tcW w:w="70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ean±SD</w:t>
            </w:r>
            <w:proofErr w:type="spellEnd"/>
          </w:p>
        </w:tc>
      </w:tr>
      <w:tr w:rsidR="00007AB9" w:rsidRPr="00007AB9" w:rsidTr="00CD0DE4">
        <w:trPr>
          <w:trHeight w:val="630"/>
        </w:trPr>
        <w:tc>
          <w:tcPr>
            <w:tcW w:w="2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OCIODEMOGRAPHIC FACTORS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ZA"/>
              </w:rPr>
              <w:t> 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ZA"/>
              </w:rPr>
              <w:t> 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Respondents' typ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ublic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1±2.6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3±3.29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ublic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0±2.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6±2.9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ublic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9±2.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3±3.0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utpatientsx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4±3.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49±3.52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utpatients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7±2.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51±3.11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utpatientsxlifestyle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2±2.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03±3.25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</w:tr>
      <w:tr w:rsidR="00007AB9" w:rsidRPr="00007AB9" w:rsidTr="00CD0DE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Ag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festyle0x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1±2.7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3±3.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3±3.38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16±3.3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festyle0x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0±2.4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8±3.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2±3.0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88±3.27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festyle0x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95±2.5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3±3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0±3.17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5±3.82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festyle1x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5±2.5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9±2.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2±2.9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31±2.84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festyle1x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8±2.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5±3.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4±2.98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70±3.36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festyle1x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99±2.2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6±2.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3±2.6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53±3.12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Lifestyle2x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3±2.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0±2.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5±2.9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9±2.5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festyle2x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1±2.5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1±3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73±3.17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78±3.59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festyle2x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7±2.5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4±2.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7±3.15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08±3.11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276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1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3=0.002, d=0.006; LS1x1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3&lt;0.001, d=0.006; LS1x2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3=0.005, d=0.00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1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2=0.038, d=0.007, LS0x1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3=0.001, d=0.007; LS1x1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3=0.005, d=0.006; LS1x2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3&lt;0.001, d=0.006; LS2x1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2=0.042, d=0.00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1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3=0.005, </w:t>
            </w:r>
          </w:p>
          <w:p w:rsidR="00411502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22; </w:t>
            </w:r>
          </w:p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2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3=0.016, </w:t>
            </w:r>
          </w:p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=0.022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8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10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2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d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6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3</w:t>
            </w:r>
          </w:p>
        </w:tc>
      </w:tr>
      <w:tr w:rsidR="00007AB9" w:rsidRPr="00007AB9" w:rsidTr="00CD0DE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Gend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male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5±2.7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5±3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4±3.30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23±3.4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male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4±2.4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2±2.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7±2.8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39±3.14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emale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0±2.4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0±2.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2±2.96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27±3.2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e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2±2.5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2±3.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1±3.26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14±3.6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e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8±2.5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0±2.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8±3.0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71±3.06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le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8±2.5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8±2.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4±3.1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88±3.23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4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56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67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Educatio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imary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15±2.6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6±3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0±3.1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2±3.93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imary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79±2.4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4±2.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0±2.96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84±3.5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Primary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22±1.7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1±2.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97±2.7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6±3.7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econdary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1±2.6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8±3.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7±3.2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36±3.76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econdary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0±2.5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9±2.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4±2.9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96±3.09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econdary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4±2.7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7±2.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15±3.2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71±3.36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rtiary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6±2.6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6±3.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45±3.3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50±2.66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rtiary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9±2.4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6±2.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16±2.8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38±2.81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ertiary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16±2.2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1±2.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2±2.8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58±2.94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54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Prim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Tertiary&lt;0.001, d=0.009; LS0xSecond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Tertiary&lt;0.001, d=0.009; LS1xPrim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Secondary&lt;0.001, d=0.010; LS1xPrim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Tertiary&lt;0.001, d=0.010; LS2xPrim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Secondary&lt;0.001, d=0.009; LS2xPrim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Tertiary&lt;0.001, d=0.00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Prim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Tertiary=0.027, d=0.027; LS1xSecond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Tertiary=0.002, d=0.0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Prima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Tertiary&lt;0.001, d=0.012; LS0xSecond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Tertiary&lt;0.001, d=0.012; LS1xPrim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Secondary&lt;0.001, d=0.013; LS1xPrim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Tertiary&lt;0.001, d=0.013; LS2xPrim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Secondary&lt;0.001, d=0.010; LS2xPrim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Tertiary&lt;0.001, d=0.010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502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Prim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Tertiary</w:t>
            </w:r>
          </w:p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&lt;0.001, </w:t>
            </w:r>
          </w:p>
          <w:p w:rsidR="00411502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26; </w:t>
            </w:r>
          </w:p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Second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  <w:p w:rsidR="00411502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S1xTertiary</w:t>
            </w:r>
          </w:p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=0.002, d=0.030; </w:t>
            </w:r>
          </w:p>
          <w:p w:rsidR="00411502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Primary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Tertiary</w:t>
            </w:r>
          </w:p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=0.008, </w:t>
            </w:r>
          </w:p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=0.03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6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40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d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28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lastRenderedPageBreak/>
              <w:t>Medical Insuranc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6±2.6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8±3.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7±3.2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32±3.4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9±2.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7±2.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1±2.9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29±3.1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11±2.5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1±2.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6±3.15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7±3.17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0±2.7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80±3.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47±3.3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80±3.49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3±2.5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5±2.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14±2.77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41±3.0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9±2.1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8±2.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11±2.59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56±3.06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18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Yes             =0.047, d=0.00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=0.022, d=0.010; 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Yes=0.046, d=0.0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=0.037, </w:t>
            </w:r>
          </w:p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09; 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Yes</w:t>
            </w:r>
          </w:p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=0.002, d=0.018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5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27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03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Residing togeth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11±2.1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74±2.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5±2.7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5±3.3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18±2.1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1±2.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1±2.67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07±2.9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5±2.3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3±2.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4±2.98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86±3.26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5±3.1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93±1.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95±3.86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33±1.47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1±2.8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11±2.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6±3.3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73±3.16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6±2.7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8±2.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1±3.20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9±2.9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24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Yes&lt;0.001, d=0.033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&lt;0.001, d=0.049; 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Yes&lt;0.001, d=0.00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Yes&lt;0.001, d=0.119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&lt;0.001, d=0.0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Yes&lt;0.001, d=0.028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&lt;0.001, d=0.01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Yes&lt;0.001, </w:t>
            </w:r>
          </w:p>
          <w:p w:rsidR="00411502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66; </w:t>
            </w:r>
          </w:p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&lt;0.001, </w:t>
            </w:r>
          </w:p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23; 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Yes</w:t>
            </w:r>
          </w:p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=0.003, d=0.017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&lt;0.00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&lt;0.001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d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1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88</w:t>
            </w:r>
          </w:p>
        </w:tc>
      </w:tr>
      <w:tr w:rsidR="00007AB9" w:rsidRPr="00007AB9" w:rsidTr="00CD0DE4">
        <w:trPr>
          <w:trHeight w:val="28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arital statu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3±2.7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6±3.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1±3.30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68±3.4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2±2.5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4±2.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3±3.0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21±3.07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3±2.4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3±2.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13±2.97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4±3.12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5±2.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8±3.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3±3.26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08±3.64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5±2.2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1±2.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0±2.7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10±3.11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6±2.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16±2.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48±3.2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41±3.23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758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Yes=0.025, d=0.00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Yes=0.003, </w:t>
            </w:r>
          </w:p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=0.017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8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86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60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d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330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645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SELF-REPORTED RISK FACTOR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Hypertensio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9±2.6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48±3.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0±3.3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44±3.29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No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7±2.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9±2.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3±2.9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82±3.01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10±2.4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4±2.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1±3.0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10±3.2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77±2.2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64±2.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7±2.9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3±3.02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82±2.3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33±2.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8±2.89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1±3.22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3±2.6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4±2.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43±3.20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4±3.04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244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Yes=0.008, d=0.003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=0.002, d=0.00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Yes&lt;0.001, d=0.036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&lt;0.001, d=0.030; 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Yes=0.024, d=0.0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=0.004, d=0.00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Yes&lt;0.001, </w:t>
            </w:r>
          </w:p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33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</w:t>
            </w:r>
          </w:p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&lt;0.001, d=0.024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4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16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2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d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15</w:t>
            </w:r>
          </w:p>
        </w:tc>
      </w:tr>
      <w:tr w:rsidR="00007AB9" w:rsidRPr="00007AB9" w:rsidTr="00CD0DE4">
        <w:trPr>
          <w:trHeight w:val="28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History of CVD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3±2.6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6±3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6±3.29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98±3.41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7±2.4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4±2.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3±2.9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57±3.12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6±2.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4±2.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0±3.05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04±3.26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24±2.6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42±2.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6±3.3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2±3.0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6±2.8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11±2.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9±2.9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17±3.03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0±2.4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14±3.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24±2.6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93±3.13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102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Yes=0.001, d=0.0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Yes&lt;0.001, </w:t>
            </w:r>
          </w:p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=0.021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1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3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37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d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13</w:t>
            </w:r>
          </w:p>
        </w:tc>
      </w:tr>
      <w:tr w:rsidR="00007AB9" w:rsidRPr="00007AB9" w:rsidTr="00CD0DE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Alcohol consumptio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3±2.7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2±3.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1±3.37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64±3.55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0±2.5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8±2.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4±3.00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33±3.0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4±2.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6±2.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49±3.0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40±3.06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rent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23±2.1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7±3.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9±2.80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3±3.14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rent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0±2.3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2±2.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3±2.6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84±3.4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urrent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6±2.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7±2.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1±3.0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16±3.26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er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21±2.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0±4.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7±3.1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50±4.1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er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4±2.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7±3.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41±3.39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40±3.1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ormer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5±2.8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60±3.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95±3.1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0±3.77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220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Current=0.001, d=0.007; LS2xCurrent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Former=0.034, d=0.00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Current=0.014, d=0.004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Current=0.003, d=0.005; 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Current=0.011, d=0.00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D0DE4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Curren</w:t>
            </w:r>
          </w:p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=0.009, d=0.018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6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59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81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6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Family history of heart diseases/ stroke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ne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99±2.0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1±2.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24±2.4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91±3.1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ne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84±2.2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13±3.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0±2.70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9±4.0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ne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4±2.6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0±3.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2±3.26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7±4.43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Both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6±2.9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58±3.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5±3.55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23±3.03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th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8±2.5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91±2.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78±2.9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75±2.91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Both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8±2.4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13±2.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78±2.9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01±3.45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art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8±2.8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23±2.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8±3.4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9±2.63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art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5±2.3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2±2.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5±2.55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4±2.76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Heart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2±2.2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22±1.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4±2.7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8±2.2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roke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9±2.8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0±2.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83±3.46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00±3.74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roke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0±2.6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46±2.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85±2.95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68±2.49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roke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5±2.5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3±2.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67±2.9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19±3.01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CD0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787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ne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Both&lt;0.001, d=0.020; LS0xNone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Stroke&lt;0.001, d=0.020; LS0xHeart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Stroke=0.011, d=0.020; LS1xNone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Both&lt;0.001, d=0.034; LS1xNone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Heart&lt;0.001, d=0.034; LS1xNone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Stroke&lt;0.001, d=0.034; LS1xBoth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Heart=0.002, d=0.034; LS1xHeart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Stroke=0.002, d=0.034; LS2xNone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Stroke&lt;0.001, d=0.012; LS2xBoth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Stroke=0.033, d=0.012; LS2xHeart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Stroke&lt;0.001, </w:t>
            </w: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d=0.01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Both&lt;0.001, d=0.038; 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Heart&lt;0.001, d=0.038; 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Stroke&lt;0.001, d=0.038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Both&lt;0.001, d=0.053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Heart&lt;0.001, d=0.053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Stroke&lt;0.001, d=0.053; LS1xBoth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Heart&lt;0.001, d=0.053; LS1xHeart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Stroke=0.008, d=0.053; 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Both&lt;0.001, d=0.019; 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Stroke&lt;0.001, d=0.019;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SxHeart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Stroke&lt;0.001, d=0.019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Both&lt;0.001,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=0.073;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Heart&lt;0.001,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73; 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Stroke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=0.010,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73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Both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&lt;0.001,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85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Heart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=0.001,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85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Stroke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&lt;0.001,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85; LS1xBoth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Heart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=0.001,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85; LS1xHeart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xStroke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=0.005,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85; 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S2xBoth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=0.004,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45; 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S2xStroke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=0.003,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45; LS2xBoth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S2xHeart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=0.006,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45; LS2xHeart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Stroke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=0.007,</w:t>
            </w:r>
          </w:p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=0.045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1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320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62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History of HIV/AID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No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9±2.6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3±3.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6±3.3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33±3.3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6±2.5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5±2.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1±2.9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2±3.31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5±2.5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30±2.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4±3.0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6±2.66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8±2.4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5±3.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43±2.8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95±3.95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3±2.1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9±2.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2v2.7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50±2.54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9±2.2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06±2.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43±2.98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36±2.81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208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&lt;0.001, d=0.053; 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Yes&lt;0.001, d=0.0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Yes=0.042, d=0.002; 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&lt;0.001, d=0.007; 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Yes&lt;0.001, d=0.006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1502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&lt;0.001,</w:t>
            </w:r>
          </w:p>
          <w:p w:rsidR="00411502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d=0.057; 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Yes</w:t>
            </w:r>
          </w:p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&lt;0.001, d=0.089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9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8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06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d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0</w:t>
            </w:r>
          </w:p>
        </w:tc>
      </w:tr>
      <w:tr w:rsidR="00007AB9" w:rsidRPr="00007AB9" w:rsidTr="00CD0DE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63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History of psychiatric disease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1±2.67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4±3.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3±3.29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49±3.52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0±2.4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5±2.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6±2.9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78±3.1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9±2.48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3±2.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3±3.0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43±3.26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45±0.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5±0.51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73±0.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6±0.90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156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=0.007, d=0.014; 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Yes&lt;0.001, d=0.0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Yes&lt;0.001, 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23; 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2xNo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2xYes&lt;0.001, </w:t>
            </w:r>
          </w:p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d=0.074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7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84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07AB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07AB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007AB9" w:rsidRPr="00007AB9" w:rsidTr="00CD0DE4">
        <w:trPr>
          <w:trHeight w:val="645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CALCULATED RISK FACTORS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007AB9" w:rsidRPr="00007AB9" w:rsidTr="00CD0DE4">
        <w:trPr>
          <w:trHeight w:val="31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BMI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007AB9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nderweight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15±2.7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0±3.69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A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nderweight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3±2.7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00±3.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3±3.53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86±3.76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Underweight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35±2.2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0±3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17±2.7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0±3.51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mal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3±2.8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8±3.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8±3.38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44±3.28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mal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95±2.6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5±2.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7±3.0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71±3.09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rmal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4±2.5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41±2.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0±3.0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10±3.21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verweight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79±2.6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18±3.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3±3.37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82±3.49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verweight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6±2.3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58±2.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5±2.78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72±2.9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verweight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7±2.45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9±2.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0±3.07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09±3.42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besexLifestyle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33±2.3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38±3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00±2.89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8±3.64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besexLifestyle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14±2.2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35±2.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4±2.72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3±3.20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ObesexLifestyle2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6±2.4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24±2.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86±3.1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81±3.31</w:t>
            </w:r>
          </w:p>
        </w:tc>
      </w:tr>
      <w:tr w:rsidR="00007AB9" w:rsidRPr="00007AB9" w:rsidTr="00CD0DE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  <w:tr w:rsidR="00007AB9" w:rsidRPr="00007AB9" w:rsidTr="00CD0DE4">
        <w:trPr>
          <w:trHeight w:val="262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lastRenderedPageBreak/>
              <w:t>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Normal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Obese=0.001, d=0.00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rmal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Obese=0.006, d=0.021; LS1xNormal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Obese&lt;0.001, d=0.0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Normal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Obese=0.034, d=0.004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0xNormal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0xObese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=0.007, d=0.020; 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Normal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Obese&lt;0.001, 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d=0.033; </w:t>
            </w:r>
          </w:p>
          <w:p w:rsidR="00CD0DE4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LS1xOverweight </w:t>
            </w:r>
            <w:proofErr w:type="spellStart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s</w:t>
            </w:r>
            <w:proofErr w:type="spellEnd"/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LS1xObese</w:t>
            </w:r>
          </w:p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=0.040, d=0.033</w:t>
            </w:r>
          </w:p>
        </w:tc>
      </w:tr>
      <w:tr w:rsidR="00494570" w:rsidRPr="00007AB9" w:rsidTr="00494570">
        <w:trPr>
          <w:trHeight w:val="312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Overall 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6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3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31</w:t>
            </w:r>
          </w:p>
        </w:tc>
        <w:tc>
          <w:tcPr>
            <w:tcW w:w="70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007AB9" w:rsidRDefault="00007AB9" w:rsidP="00411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007A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39</w:t>
            </w:r>
          </w:p>
        </w:tc>
      </w:tr>
      <w:tr w:rsidR="00494570" w:rsidRPr="00007AB9" w:rsidTr="00494570">
        <w:trPr>
          <w:trHeight w:val="466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7AB9" w:rsidRPr="00494570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7AB9" w:rsidRPr="00494570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7AB9" w:rsidRPr="00494570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494570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70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AB9" w:rsidRPr="00494570" w:rsidRDefault="00007AB9" w:rsidP="0000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</w:tr>
    </w:tbl>
    <w:p w:rsidR="00494570" w:rsidRDefault="00411502" w:rsidP="00007AB9">
      <w:pPr>
        <w:rPr>
          <w:rFonts w:ascii="Times New Roman" w:hAnsi="Times New Roman" w:cs="Times New Roman"/>
          <w:sz w:val="20"/>
          <w:szCs w:val="20"/>
        </w:rPr>
      </w:pPr>
      <w:r w:rsidRPr="00494570">
        <w:rPr>
          <w:rFonts w:ascii="Times New Roman" w:hAnsi="Times New Roman" w:cs="Times New Roman"/>
          <w:sz w:val="20"/>
          <w:szCs w:val="20"/>
        </w:rPr>
        <w:t>MI: myocardial infarction, NA: not applicable, CVDS: cardiovascular diseases (</w:t>
      </w:r>
      <w:proofErr w:type="spellStart"/>
      <w:r w:rsidRPr="00494570">
        <w:rPr>
          <w:rFonts w:ascii="Times New Roman" w:hAnsi="Times New Roman" w:cs="Times New Roman"/>
          <w:sz w:val="20"/>
          <w:szCs w:val="20"/>
        </w:rPr>
        <w:t>dyslipidemia</w:t>
      </w:r>
      <w:proofErr w:type="spellEnd"/>
      <w:r w:rsidRPr="00494570">
        <w:rPr>
          <w:rFonts w:ascii="Times New Roman" w:hAnsi="Times New Roman" w:cs="Times New Roman"/>
          <w:sz w:val="20"/>
          <w:szCs w:val="20"/>
        </w:rPr>
        <w:t xml:space="preserve">, heart diseases, stroke or diabetes), </w:t>
      </w:r>
      <w:r w:rsidRPr="00494570">
        <w:rPr>
          <w:rFonts w:ascii="Times New Roman" w:hAnsi="Times New Roman" w:cs="Times New Roman"/>
          <w:i/>
          <w:sz w:val="20"/>
          <w:szCs w:val="20"/>
        </w:rPr>
        <w:t>d</w:t>
      </w:r>
      <w:r w:rsidR="00494570">
        <w:rPr>
          <w:rFonts w:ascii="Times New Roman" w:hAnsi="Times New Roman" w:cs="Times New Roman"/>
          <w:sz w:val="20"/>
          <w:szCs w:val="20"/>
        </w:rPr>
        <w:t>: effect size</w:t>
      </w:r>
      <w:r w:rsidR="00494570" w:rsidRPr="00494570">
        <w:rPr>
          <w:rFonts w:ascii="Times New Roman" w:hAnsi="Times New Roman" w:cs="Times New Roman"/>
          <w:sz w:val="20"/>
          <w:szCs w:val="20"/>
        </w:rPr>
        <w:t xml:space="preserve">, </w:t>
      </w:r>
      <w:r w:rsidR="00494570" w:rsidRPr="00494570">
        <w:rPr>
          <w:rFonts w:ascii="Times New Roman" w:hAnsi="Times New Roman" w:cs="Times New Roman"/>
          <w:sz w:val="20"/>
          <w:szCs w:val="20"/>
        </w:rPr>
        <w:t>psychiatric diseases: anxiety or depression</w:t>
      </w:r>
      <w:r w:rsidR="00494570">
        <w:rPr>
          <w:rFonts w:ascii="Times New Roman" w:hAnsi="Times New Roman" w:cs="Times New Roman"/>
          <w:sz w:val="20"/>
          <w:szCs w:val="20"/>
        </w:rPr>
        <w:t xml:space="preserve">, </w:t>
      </w:r>
      <w:r w:rsidRPr="00494570">
        <w:rPr>
          <w:rFonts w:ascii="Times New Roman" w:hAnsi="Times New Roman" w:cs="Times New Roman"/>
          <w:sz w:val="20"/>
          <w:szCs w:val="20"/>
        </w:rPr>
        <w:t>Lifestyle behaviours: include any of the following i.e., no smoking, healthy diet or physical activity</w:t>
      </w:r>
      <w:r w:rsidR="00494570" w:rsidRPr="00494570">
        <w:rPr>
          <w:rFonts w:ascii="Times New Roman" w:hAnsi="Times New Roman" w:cs="Times New Roman"/>
          <w:sz w:val="20"/>
          <w:szCs w:val="20"/>
        </w:rPr>
        <w:t xml:space="preserve"> (each count as 1 lifestyle behaviour)</w:t>
      </w:r>
      <w:r w:rsidRPr="00494570">
        <w:rPr>
          <w:rFonts w:ascii="Times New Roman" w:hAnsi="Times New Roman" w:cs="Times New Roman"/>
          <w:sz w:val="20"/>
          <w:szCs w:val="20"/>
        </w:rPr>
        <w:t xml:space="preserve">, </w:t>
      </w:r>
    </w:p>
    <w:p w:rsidR="00411502" w:rsidRPr="00494570" w:rsidRDefault="00411502" w:rsidP="00007AB9">
      <w:pPr>
        <w:rPr>
          <w:rFonts w:ascii="Times New Roman" w:hAnsi="Times New Roman" w:cs="Times New Roman"/>
          <w:sz w:val="20"/>
          <w:szCs w:val="20"/>
        </w:rPr>
      </w:pPr>
      <w:r w:rsidRPr="00494570">
        <w:rPr>
          <w:rFonts w:ascii="Times New Roman" w:hAnsi="Times New Roman" w:cs="Times New Roman"/>
          <w:sz w:val="20"/>
          <w:szCs w:val="20"/>
          <w:u w:val="single"/>
        </w:rPr>
        <w:t>LS0: no lifestyle behaviour, LS1: one lifestyle behaviour, LS2: 2 or more lifestyle b</w:t>
      </w:r>
      <w:bookmarkStart w:id="0" w:name="_GoBack"/>
      <w:bookmarkEnd w:id="0"/>
      <w:r w:rsidRPr="00494570">
        <w:rPr>
          <w:rFonts w:ascii="Times New Roman" w:hAnsi="Times New Roman" w:cs="Times New Roman"/>
          <w:sz w:val="20"/>
          <w:szCs w:val="20"/>
          <w:u w:val="single"/>
        </w:rPr>
        <w:t>ehaviours</w:t>
      </w:r>
      <w:proofErr w:type="gramStart"/>
      <w:r w:rsidRPr="00494570">
        <w:rPr>
          <w:rFonts w:ascii="Times New Roman" w:hAnsi="Times New Roman" w:cs="Times New Roman"/>
          <w:sz w:val="20"/>
          <w:szCs w:val="20"/>
          <w:u w:val="single"/>
        </w:rPr>
        <w:t xml:space="preserve">, </w:t>
      </w:r>
      <w:r w:rsidR="00494570" w:rsidRPr="00494570">
        <w:rPr>
          <w:rFonts w:ascii="Times New Roman" w:hAnsi="Times New Roman" w:cs="Times New Roman"/>
          <w:sz w:val="20"/>
          <w:szCs w:val="20"/>
          <w:u w:val="single"/>
        </w:rPr>
        <w:t xml:space="preserve"> ,</w:t>
      </w:r>
      <w:proofErr w:type="gramEnd"/>
      <w:r w:rsidR="00494570" w:rsidRPr="00494570">
        <w:rPr>
          <w:rFonts w:ascii="Times New Roman" w:hAnsi="Times New Roman" w:cs="Times New Roman"/>
          <w:sz w:val="20"/>
          <w:szCs w:val="20"/>
          <w:u w:val="single"/>
        </w:rPr>
        <w:t xml:space="preserve"> BMI: body mass index, 1: age 18-34 years, 2: 35-49 years, 3:&gt;50 years </w:t>
      </w:r>
    </w:p>
    <w:sectPr w:rsidR="00411502" w:rsidRPr="00494570" w:rsidSect="00007A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AB9"/>
    <w:rsid w:val="00007AB9"/>
    <w:rsid w:val="00332905"/>
    <w:rsid w:val="00411502"/>
    <w:rsid w:val="00494570"/>
    <w:rsid w:val="00CD0DE4"/>
    <w:rsid w:val="00DA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15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3</Pages>
  <Words>1807</Words>
  <Characters>10305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Ookeditse Ookeditse</dc:creator>
  <cp:lastModifiedBy>Dr Ookeditse Ookeditse</cp:lastModifiedBy>
  <cp:revision>1</cp:revision>
  <dcterms:created xsi:type="dcterms:W3CDTF">2024-01-09T06:28:00Z</dcterms:created>
  <dcterms:modified xsi:type="dcterms:W3CDTF">2024-01-09T07:10:00Z</dcterms:modified>
</cp:coreProperties>
</file>